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4" w:hanging="0"/>
        <w:rPr>
          <w:b/>
          <w:b/>
          <w:sz w:val="22"/>
        </w:rPr>
      </w:pPr>
      <w:r>
        <w:rPr>
          <w:b/>
          <w:sz w:val="22"/>
        </w:rPr>
        <w:t>Table S5. miRNA and miRNA* reads in mock and ORMV-infected plants</w:t>
      </w:r>
    </w:p>
    <w:p>
      <w:pPr>
        <w:pStyle w:val="Normal"/>
        <w:rPr/>
      </w:pPr>
      <w:r>
        <w:rPr/>
        <w:t xml:space="preserve"> </w:t>
      </w:r>
    </w:p>
    <w:tbl>
      <w:tblPr>
        <w:tblW w:w="6199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559"/>
        <w:gridCol w:w="766"/>
        <w:gridCol w:w="766"/>
        <w:gridCol w:w="601"/>
        <w:gridCol w:w="559"/>
        <w:gridCol w:w="546"/>
        <w:gridCol w:w="656"/>
        <w:gridCol w:w="711"/>
      </w:tblGrid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269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miRNA</w:t>
            </w:r>
          </w:p>
        </w:tc>
        <w:tc>
          <w:tcPr>
            <w:tcW w:w="247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miRNA</w:t>
            </w:r>
            <w:r>
              <w:rPr>
                <w:rFonts w:eastAsia="Arial"/>
                <w:b/>
                <w:sz w:val="22"/>
              </w:rPr>
              <w:t>*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miR</w:t>
            </w:r>
            <w:r>
              <w:rPr>
                <w:rFonts w:eastAsia="Arial"/>
                <w:b/>
                <w:sz w:val="22"/>
              </w:rPr>
              <w:t>NA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5’N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m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inf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FC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5’N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m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inf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FC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156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253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0431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.6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G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6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.2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157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5234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8135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.1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G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46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.8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158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39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6875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.4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C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63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41.2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159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3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83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1.3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G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160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.8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G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391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7.5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161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63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833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9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-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162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G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9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39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3.0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163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3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09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.4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164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2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91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.7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C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2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165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9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051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7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G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4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99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8.7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166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822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494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0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G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19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5.3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167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52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721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.1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G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55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9.8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168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6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810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.0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C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2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34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5.7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169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C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7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40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.8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G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6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5.9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170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171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1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23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7.6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172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A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0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041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.1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G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5.0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173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237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154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7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G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03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0.0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1886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-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1888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5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0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-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319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A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.6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390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A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5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59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1.2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C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391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6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30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.6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A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2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9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.1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396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2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48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.7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G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73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865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9.7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398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G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2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713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20.4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399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G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3.3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400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4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.6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G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403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7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9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.1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406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408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A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4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.0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C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37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799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1.3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447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2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7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2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A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472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45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9.8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773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G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6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775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7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.7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C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7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0.1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777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2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G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779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7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7.8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-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781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A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2.1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783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A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A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3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3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miR822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24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211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.7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miR823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6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3.2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C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24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5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9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1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C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.8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25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15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4.1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27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.2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29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A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-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30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33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4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-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35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7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.0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-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37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A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-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.5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40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A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00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6.3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41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C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43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.8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C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44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46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.8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47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48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8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5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6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G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50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18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5.3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8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7.8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51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-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52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A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4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G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54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G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.8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57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.4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A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59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2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0.5</w:t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60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A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62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A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-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63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-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64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-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iR</w:t>
            </w:r>
            <w:r>
              <w:rPr>
                <w:rFonts w:eastAsia="Arial"/>
                <w:sz w:val="22"/>
              </w:rPr>
              <w:t>865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-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</w:tbl>
    <w:p>
      <w:pPr>
        <w:pStyle w:val="Normal"/>
        <w:ind w:right="2063" w:hanging="0"/>
        <w:rPr>
          <w:b/>
          <w:b/>
        </w:rPr>
      </w:pPr>
      <w:r>
        <w:rPr>
          <w:color w:val="000000"/>
          <w:sz w:val="18"/>
          <w:szCs w:val="20"/>
        </w:rPr>
        <w:t xml:space="preserve">5’N, 5’ nucleotide; FC, fold change; m, mock-inoculated; inf, ORMV-infected. Reads are RPM.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宋体"/>
      <w:lang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15:46:00Z</dcterms:created>
  <dc:creator>Manfred Heinlein H</dc:creator>
  <dc:description/>
  <cp:keywords/>
  <dc:language>en-US</dc:language>
  <cp:lastModifiedBy>Manfred Heinlein H</cp:lastModifiedBy>
  <dcterms:modified xsi:type="dcterms:W3CDTF">2011-04-14T15:48:00Z</dcterms:modified>
  <cp:revision>1</cp:revision>
  <dc:subject/>
  <dc:title>Table S5</dc:title>
</cp:coreProperties>
</file>